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DDB87C" w14:textId="77777777" w:rsidR="00D95843" w:rsidRDefault="00142856">
      <w:r>
        <w:rPr>
          <w:noProof/>
        </w:rPr>
        <w:drawing>
          <wp:inline distT="0" distB="0" distL="0" distR="0" wp14:anchorId="390ED64D" wp14:editId="09400E7C">
            <wp:extent cx="5478145" cy="7094855"/>
            <wp:effectExtent l="0" t="0" r="0" b="0"/>
            <wp:docPr id="1" name="Picture 1" descr="Macintosh HD:Users:pengmao:Documents:Manuscripts:2021:Yeast-TFBS:In vitro data raw:Supplemetal Fig S7C-source data 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pengmao:Documents:Manuscripts:2021:Yeast-TFBS:In vitro data raw:Supplemetal Fig S7C-source data 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7094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B4EE6" w14:textId="6D1D3ED6" w:rsidR="00142856" w:rsidRDefault="00142856">
      <w:r w:rsidRPr="00142856">
        <w:rPr>
          <w:b/>
        </w:rPr>
        <w:t xml:space="preserve">Source data for </w:t>
      </w:r>
      <w:r w:rsidR="00A069FC" w:rsidRPr="00A069FC">
        <w:rPr>
          <w:b/>
        </w:rPr>
        <w:t>Figure 5 — figure supplement 10</w:t>
      </w:r>
      <w:r w:rsidRPr="00142856">
        <w:rPr>
          <w:b/>
        </w:rPr>
        <w:t>C</w:t>
      </w:r>
      <w:r>
        <w:t xml:space="preserve">: Gel shift data showing Reb1 binding to undamaged (top) and damaged (bottom) DNA. The bottom gel has an additional free DNA lane on the left, which was not shown in </w:t>
      </w:r>
      <w:bookmarkStart w:id="0" w:name="_GoBack"/>
      <w:bookmarkEnd w:id="0"/>
      <w:r>
        <w:t xml:space="preserve">the final figure. </w:t>
      </w:r>
    </w:p>
    <w:sectPr w:rsidR="00142856" w:rsidSect="00D9584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AED"/>
    <w:rsid w:val="00142856"/>
    <w:rsid w:val="00A069FC"/>
    <w:rsid w:val="00D95843"/>
    <w:rsid w:val="00F57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5EF1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28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85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28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85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0</Characters>
  <Application>Microsoft Macintosh Word</Application>
  <DocSecurity>0</DocSecurity>
  <Lines>1</Lines>
  <Paragraphs>1</Paragraphs>
  <ScaleCrop>false</ScaleCrop>
  <Company>wsu</Company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Mao</dc:creator>
  <cp:keywords/>
  <dc:description/>
  <cp:lastModifiedBy>Peng Mao</cp:lastModifiedBy>
  <cp:revision>3</cp:revision>
  <dcterms:created xsi:type="dcterms:W3CDTF">2021-09-22T18:55:00Z</dcterms:created>
  <dcterms:modified xsi:type="dcterms:W3CDTF">2022-03-06T23:34:00Z</dcterms:modified>
</cp:coreProperties>
</file>